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Archaeological sites with radiometrically dated components attributed to Neanderthals (Mousterian, Châtelperronian, Bohunician) or AMH (Aurignacian) for the pre-H4, H4, and GI8 climatic phases.</w:t>
      </w:r>
    </w:p>
    <w:tbl>
      <w:tblPr>
        <w:tblW w:w="123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903"/>
        <w:gridCol w:w="876"/>
        <w:gridCol w:w="1443"/>
        <w:gridCol w:w="1517"/>
        <w:gridCol w:w="59"/>
        <w:gridCol w:w="816"/>
        <w:gridCol w:w="726"/>
        <w:gridCol w:w="934"/>
        <w:gridCol w:w="791"/>
      </w:tblGrid>
      <w:tr>
        <w:trPr>
          <w:trHeight w:val="27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.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ry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 BP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</w:tr>
      <w:tr>
        <w:trPr>
          <w:trHeight w:val="275" w:hRule="atLeast"/>
        </w:trPr>
        <w:tc>
          <w:tcPr>
            <w:tcW w:w="12313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eenland Interstadials 9–11 (pre-H4)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rill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0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61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90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be Saunier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telperron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14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ode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9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87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l Sidron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3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38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192066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3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4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592" w:leader="none"/>
              </w:tabs>
              <w:rPr/>
            </w:pPr>
            <w:r>
              <w:rPr/>
              <w:t>Esquilleu</w:t>
              <w:tab/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6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-37882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4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tte des Fees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telperron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3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39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14320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4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2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tte du Renn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telperron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6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8451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5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tte XVI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telperron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8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-2997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3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 Quin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telperron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8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10261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5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s Fuentes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1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1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8524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5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4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zmaiskay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99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7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ssia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53897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8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4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veir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8.6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rtugal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-9760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9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1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c de Comb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telperron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7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1443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95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nska Skal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huni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6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8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zech Rep.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-41478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5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3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bred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1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3729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34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3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90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ho Kiro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4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9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garia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3183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5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8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inad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8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A-97185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2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tillo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97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29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-2407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7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man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8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5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tc-2048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6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senklosterl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4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-16032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6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68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hlenstein Stadel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7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-8950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1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86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turitz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3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A-98232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1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6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 Vin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8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31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-6390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6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</w:rPr>
              <w:t>14</w:t>
            </w:r>
            <w:r>
              <w:rPr/>
              <w:t>C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in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8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36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A-96263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9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6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5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4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tC-2042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7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mani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54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-6608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4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4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nat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0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1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garia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ode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4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Trou Al Wes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5.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50.4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Belgium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OxA-76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/>
              <w:t>36500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/>
            </w:pPr>
            <w:r>
              <w:rPr/>
              <w:t>1100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/>
              <w:t>40900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592" w:leader="none"/>
              </w:tabs>
              <w:rPr/>
            </w:pPr>
            <w:r>
              <w:rPr/>
              <w:t>Willendorf</w:t>
              <w:tab/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4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32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stria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-896</w:t>
            </w:r>
          </w:p>
        </w:tc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30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80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/>
        <w:tc>
          <w:tcPr>
            <w:tcW w:w="12313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inrich event 4 (H4)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bre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1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-377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6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lvis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telperron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8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-7390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25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1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zdujeni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3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1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dova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ode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1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bezo Gordo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7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10666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5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69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90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quilleu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6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-37883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8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58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rham’s Cav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3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21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10295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59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tte du Renn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telperron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6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8452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5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58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tte XVI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telperron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8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A-95581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nska Skal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huni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6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8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zech Rep.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-41477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3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64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ho Kiro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4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9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garia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3212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53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inad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8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A-97186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1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tanet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0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A-97312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59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be Saunier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14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6507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5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je Bab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06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00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ovenia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DDL-734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1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geolet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8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A-95559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8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man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8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5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L-375A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12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senklosterl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4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-8959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2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66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hle Fels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3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3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-18880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9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63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hlenstein Stadel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7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-8949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2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2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turitz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3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A-98233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3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3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chi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3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78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3592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7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9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licci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5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6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trecht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8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aud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90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N-4507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5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5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5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r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1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38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LA-058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7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4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gelherd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7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9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-1342A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1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scheuer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7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4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7394</w:t>
            </w:r>
          </w:p>
        </w:tc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00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0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40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/>
        <w:tc>
          <w:tcPr>
            <w:tcW w:w="12313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reenland Interstadial 8 (GI8)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Vali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telperronian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.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0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-3014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6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mond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8.6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rtugal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8671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4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mitons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2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3725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9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7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rham’s Cav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3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1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7857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8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2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ram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33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9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56639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6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veir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ter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8.6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50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rtugal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-10200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4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ho Kiro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42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9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garia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3181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6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jondillo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57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54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a-18050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7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5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46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neito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7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70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-1388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6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telcivit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23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48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58184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39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2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valejos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93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39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-24220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4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7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geolet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8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A-95560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4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3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man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8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5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tc-2051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4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senklosterl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40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-8268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7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hle Fels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3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3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-16036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9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35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hlenstein Stadel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7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-13077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7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 Quin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8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-256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5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3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 Piag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10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A-101260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2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s Renardieres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8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12456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7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3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c Malu Galben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77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38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mania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-1357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3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9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chi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3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78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3588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8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2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lazow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17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4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and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4584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3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a de Candamo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0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4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ode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31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5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c de Comb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7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1262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4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sselfelsgrotte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79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94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4245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3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6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nska Skal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6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8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zech Rep.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-41479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3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42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nata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0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1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garia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ode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0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7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ou Al Wess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5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47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lgium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ode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325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7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gelherd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7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9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-8970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80</w:t>
            </w:r>
          </w:p>
        </w:tc>
        <w:tc>
          <w:tcPr>
            <w:tcW w:w="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35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scheuer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ignacian</w:t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7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40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-7390</w:t>
            </w:r>
          </w:p>
        </w:tc>
        <w:tc>
          <w:tcPr>
            <w:tcW w:w="87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50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70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10:38:00Z</dcterms:created>
  <dc:creator>ipgq</dc:creator>
  <dc:description/>
  <cp:keywords/>
  <dc:language>en-US</dc:language>
  <cp:lastModifiedBy>ipgq</cp:lastModifiedBy>
  <dcterms:modified xsi:type="dcterms:W3CDTF">2008-11-28T10:40:00Z</dcterms:modified>
  <cp:revision>1</cp:revision>
  <dc:subject/>
  <dc:title>Table S1: Archaeological sites with radiometrically dated components attributed to Neanderthals (Mousterian, Châtelperronian, Bohunician) or AMH (Aurignacian) for the pre-H4, H4, and GI8 climatic phases</dc:title>
</cp:coreProperties>
</file>